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487FBF" w14:textId="0591CB5F" w:rsidR="0088535E" w:rsidRDefault="0088535E">
      <w:r>
        <w:t>Table S1</w:t>
      </w:r>
    </w:p>
    <w:tbl>
      <w:tblPr>
        <w:tblW w:w="12420" w:type="dxa"/>
        <w:tblLayout w:type="fixed"/>
        <w:tblLook w:val="04A0" w:firstRow="1" w:lastRow="0" w:firstColumn="1" w:lastColumn="0" w:noHBand="0" w:noVBand="1"/>
      </w:tblPr>
      <w:tblGrid>
        <w:gridCol w:w="1000"/>
        <w:gridCol w:w="980"/>
        <w:gridCol w:w="1530"/>
        <w:gridCol w:w="1350"/>
        <w:gridCol w:w="1350"/>
        <w:gridCol w:w="1710"/>
        <w:gridCol w:w="2070"/>
        <w:gridCol w:w="2430"/>
      </w:tblGrid>
      <w:tr w:rsidR="00A425F1" w:rsidRPr="00816407" w14:paraId="76E860C4" w14:textId="77777777" w:rsidTr="00BA6C3E">
        <w:trPr>
          <w:trHeight w:val="980"/>
          <w:tblHeader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42585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atient Numbe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404B96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ample Numbe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A0A563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reatment Statu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354309" w14:textId="2CC34471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orage prior to decontamination (days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597DAC" w14:textId="5A256FED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orage prior to LD-MPN assay (days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F5B663" w14:textId="0D958B32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g10 CFU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62AB44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g10 MPN (95% CI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510520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g10 MPN+CF (95% CI</w:t>
            </w:r>
          </w:p>
        </w:tc>
      </w:tr>
      <w:tr w:rsidR="00A425F1" w:rsidRPr="00816407" w14:paraId="2951F7F4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48FF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39F9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EF68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3FF02" w14:textId="6943BEDF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ACC7D" w14:textId="66FE60CD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3C7A" w14:textId="3845EFB1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.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EA0B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.77 (3.08, 2.4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53AD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.34 (2.7, 1.96)</w:t>
            </w:r>
          </w:p>
        </w:tc>
      </w:tr>
      <w:tr w:rsidR="00A425F1" w:rsidRPr="00816407" w14:paraId="39BD96E4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0CFA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BBA6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8734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5FE74" w14:textId="47D498F9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FAB56" w14:textId="41FD7601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9CB2" w14:textId="6E5B4785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4B75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7.15 (7.5, 6.7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8578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89 (7.15, 6.59)</w:t>
            </w:r>
          </w:p>
        </w:tc>
      </w:tr>
      <w:tr w:rsidR="00A425F1" w:rsidRPr="00816407" w14:paraId="6F8A8464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7A47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BA47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1061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41D8A" w14:textId="33A4CD45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E1731" w14:textId="54639FCA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4A3B" w14:textId="59B509C1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8FF9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51 (6.85, 6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3BCB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23 (6.59, 5.89)</w:t>
            </w:r>
          </w:p>
        </w:tc>
      </w:tr>
      <w:tr w:rsidR="00A425F1" w:rsidRPr="00816407" w14:paraId="41147728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D555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F205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A959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30A4D" w14:textId="0CF5EC6A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F194C" w14:textId="517B64CA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74CD" w14:textId="7C730CA4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C286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7.15 (7.5, 6.7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77A7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89 (7.19, 6.59)</w:t>
            </w:r>
          </w:p>
        </w:tc>
      </w:tr>
      <w:tr w:rsidR="00A425F1" w:rsidRPr="00816407" w14:paraId="4E15149C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16D1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2F3C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EC6E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E38C2" w14:textId="05D681C3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44D63" w14:textId="113CCA4B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3DC9" w14:textId="27B96779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0B61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17 (6.46, 5.8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6D64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23 (6.59, 5.89)</w:t>
            </w:r>
          </w:p>
        </w:tc>
      </w:tr>
      <w:tr w:rsidR="00A425F1" w:rsidRPr="00816407" w14:paraId="2372D678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75BF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E865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3386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50A3D" w14:textId="6429586A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6C1B9" w14:textId="2131CB0D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646F" w14:textId="78571CC5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DE7A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67 (6.96, 6.3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B43B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77 (7.08, 6.47)</w:t>
            </w:r>
          </w:p>
        </w:tc>
      </w:tr>
      <w:tr w:rsidR="00A425F1" w:rsidRPr="00816407" w14:paraId="14E1E37E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6F05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D9D9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3B2A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12F8C" w14:textId="0E4784D2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9C0BC" w14:textId="68BF309F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923A" w14:textId="7A1AFC59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77FC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23 (6.59, 5.8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F23C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23 (6.59, 5.89)</w:t>
            </w:r>
          </w:p>
        </w:tc>
      </w:tr>
      <w:tr w:rsidR="00A425F1" w:rsidRPr="00816407" w14:paraId="494A2A42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0AD4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2761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8F33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08845" w14:textId="09B936C8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8B0A8" w14:textId="2177432A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8500" w14:textId="2873B8F8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7.7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12F0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7.83 (8.15, 7.5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5507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7.44 (7.79, 7.08)</w:t>
            </w:r>
          </w:p>
        </w:tc>
      </w:tr>
      <w:tr w:rsidR="00A425F1" w:rsidRPr="00816407" w14:paraId="4070BE70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F6AD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165F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3E50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10272" w14:textId="7758780C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7A847" w14:textId="180263BD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4A05" w14:textId="5F0BD954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7.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7C2E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7.34 (7.7, 6.9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CCCC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7.34 (7.7, 6.96)</w:t>
            </w:r>
          </w:p>
        </w:tc>
      </w:tr>
      <w:tr w:rsidR="00A425F1" w:rsidRPr="00816407" w14:paraId="01DCE7BD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A408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9C79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B86D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90D55" w14:textId="2EB91B69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13F3C" w14:textId="0E5D4524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3225" w14:textId="00ED8090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9BB7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7.23 (7.59, 6.8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B95D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96 (7.24, 6.65)</w:t>
            </w:r>
          </w:p>
        </w:tc>
      </w:tr>
      <w:tr w:rsidR="00A425F1" w:rsidRPr="00816407" w14:paraId="3799F9BE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DD22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1FEB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5E8D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BFC65" w14:textId="2B32402F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E9D95" w14:textId="41D51734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1B84" w14:textId="1D5C367E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7E0E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54 (6.89, 6.2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B687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44 (6.79, 6.08)</w:t>
            </w:r>
          </w:p>
        </w:tc>
      </w:tr>
      <w:tr w:rsidR="00A425F1" w:rsidRPr="00816407" w14:paraId="0B4A82D7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B761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D769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A273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C6302" w14:textId="26E7EE59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F0F1A" w14:textId="2AAF989C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DE4E" w14:textId="1271AEA9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7.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4FF3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7.34 (7.7, 6.9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C942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83 (7.15, 6.52)</w:t>
            </w:r>
          </w:p>
        </w:tc>
      </w:tr>
      <w:tr w:rsidR="00A425F1" w:rsidRPr="00816407" w14:paraId="0FCEEC3D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1625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7172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DA62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FFBE6" w14:textId="2D7E6F11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F802B" w14:textId="6677A335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D5BD" w14:textId="58747EDB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7.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ADCB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7.34 (7.7, 6.9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216E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96 (7.24, 6.65)</w:t>
            </w:r>
          </w:p>
        </w:tc>
      </w:tr>
      <w:tr w:rsidR="00A425F1" w:rsidRPr="00816407" w14:paraId="13143FC7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992F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5C50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6AC4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2AF81" w14:textId="16BD25C3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3B4F8" w14:textId="715E66D4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A4DC" w14:textId="378F735E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8CF2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71 (7.02, 6.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17E1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76 (7.1, 6.44)</w:t>
            </w:r>
          </w:p>
        </w:tc>
      </w:tr>
      <w:tr w:rsidR="00A425F1" w:rsidRPr="00816407" w14:paraId="6AC41D9C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5ECF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D071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3D18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335CB" w14:textId="4D9BCDAC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361A5" w14:textId="6D2E26A8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847A" w14:textId="4603F058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3674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83 (7.12, 6.5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DCFB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44 (6.79, 6.08)</w:t>
            </w:r>
          </w:p>
        </w:tc>
      </w:tr>
      <w:tr w:rsidR="00A425F1" w:rsidRPr="00816407" w14:paraId="08F7A6EA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E861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8AB6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27CF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60A8C" w14:textId="1E8DFFCE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F9891" w14:textId="489B5694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FE51" w14:textId="41A352DB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1796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15 (6.5, 5.7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84C6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34 (6.7, 5.96)</w:t>
            </w:r>
          </w:p>
        </w:tc>
      </w:tr>
      <w:tr w:rsidR="00A425F1" w:rsidRPr="00816407" w14:paraId="642CF1B1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01B4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0DB0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F4B9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DBCDF" w14:textId="0A555651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36AA3" w14:textId="06DD2025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4A9A" w14:textId="0BA429B2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5.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D747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31 (6.66, 5.9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96C3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5.83 (6.15, 5.52)</w:t>
            </w:r>
          </w:p>
        </w:tc>
      </w:tr>
      <w:tr w:rsidR="00A425F1" w:rsidRPr="00816407" w14:paraId="4F06552F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10BB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B251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CC34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145CD" w14:textId="6C26E030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F9873" w14:textId="2A738CD9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CD9E" w14:textId="412D60B2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.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016F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.41 (4.76, 4.0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F3C3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.51 (4.85, 4.17)</w:t>
            </w:r>
          </w:p>
        </w:tc>
      </w:tr>
      <w:tr w:rsidR="00A425F1" w:rsidRPr="00816407" w14:paraId="0D964BEC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C863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4F6A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59FD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BDC8B" w14:textId="2DEF1A9A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87EC3" w14:textId="48DC6182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3FDD" w14:textId="2045528A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CBEA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23 (6.59, 5.8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A68C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5.96 (6.24, 5.65)</w:t>
            </w:r>
          </w:p>
        </w:tc>
      </w:tr>
      <w:tr w:rsidR="00A425F1" w:rsidRPr="00816407" w14:paraId="7684F859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439F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0F04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E7A4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900A3" w14:textId="499590B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A24A9" w14:textId="09DDAA2E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5A97" w14:textId="21DD5514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2ECC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41 (6.76, 6.0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F6B8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15 (6.5, 5.79)</w:t>
            </w:r>
          </w:p>
        </w:tc>
      </w:tr>
      <w:tr w:rsidR="00A425F1" w:rsidRPr="00816407" w14:paraId="5B717FA3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5F2C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0A1B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6F99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DD10E" w14:textId="17D65731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9C1CD" w14:textId="14DBBA49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067E" w14:textId="3329F423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D54E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61 (6.92, 6.2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00C0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77 (7.08, 6.47)</w:t>
            </w:r>
          </w:p>
        </w:tc>
      </w:tr>
      <w:tr w:rsidR="00A425F1" w:rsidRPr="00816407" w14:paraId="5B4908FD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6DCD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264A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D667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80EE9" w14:textId="4C8640EF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0D1B7" w14:textId="5575F66D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E804" w14:textId="5084AED4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9694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15 (6.5, 5.7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7D49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44 (6.79, 6.08)</w:t>
            </w:r>
          </w:p>
        </w:tc>
      </w:tr>
      <w:tr w:rsidR="00A425F1" w:rsidRPr="00816407" w14:paraId="78D51DC6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C753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86D5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5E63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33F06" w14:textId="297B9921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5B84C" w14:textId="05AE3F30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E0F9" w14:textId="181DAB5F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5.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5E3D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5.34 (5.7, 4.9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2354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No data </w:t>
            </w:r>
          </w:p>
        </w:tc>
      </w:tr>
      <w:tr w:rsidR="00A425F1" w:rsidRPr="00816407" w14:paraId="3CD192A8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2061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EF00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8A99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795B1" w14:textId="08BAD0C2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6960C" w14:textId="01E75E6C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E0E0" w14:textId="61727563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F4A7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15 (6.5, 5.7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6723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No data</w:t>
            </w:r>
          </w:p>
        </w:tc>
      </w:tr>
      <w:tr w:rsidR="00A425F1" w:rsidRPr="00816407" w14:paraId="5BFE2594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022F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A609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5C66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0EDA2" w14:textId="241E14B3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949E0" w14:textId="310CEB1A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6037" w14:textId="61BA7ABE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006E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44 (6.79, 6.0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3A13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34 (6.7, 5.96)</w:t>
            </w:r>
          </w:p>
        </w:tc>
      </w:tr>
      <w:tr w:rsidR="00A425F1" w:rsidRPr="00816407" w14:paraId="3E7DF3E9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8F88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3C69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401D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5BE1A" w14:textId="57A40748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AB9BF" w14:textId="4AB82FE5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8CAD" w14:textId="0C705A94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9128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57 (6.89, 6.2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69DE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7.23 (7.59, 6.89)</w:t>
            </w:r>
          </w:p>
        </w:tc>
      </w:tr>
      <w:tr w:rsidR="00A425F1" w:rsidRPr="00816407" w14:paraId="7296DDAA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13BB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30410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977E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9D35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BA507" w14:textId="17123CC2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6DECE" w14:textId="31B1ACC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D6F0" w14:textId="7E975CCC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7.3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A97A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7.15 (7.5, 6.7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8390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89 (7.19, 6.59)</w:t>
            </w:r>
          </w:p>
        </w:tc>
      </w:tr>
      <w:tr w:rsidR="00A425F1" w:rsidRPr="00816407" w14:paraId="31AB17D4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C476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A686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63B5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FF5FF" w14:textId="083E2104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D0496" w14:textId="52855E4F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E881" w14:textId="3AD783BD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7.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56DC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96 (7.24, 6.6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0007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7.23 (7.59, 6.89)</w:t>
            </w:r>
          </w:p>
        </w:tc>
      </w:tr>
      <w:tr w:rsidR="00A425F1" w:rsidRPr="00816407" w14:paraId="1CC76475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F669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DE2F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61DB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53278" w14:textId="617FDDF4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E001C" w14:textId="0172D101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CB8E" w14:textId="217B77D2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B485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7.34 (7.7, 6.9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130E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77 (7.08, 6.47)</w:t>
            </w:r>
          </w:p>
        </w:tc>
      </w:tr>
      <w:tr w:rsidR="00A425F1" w:rsidRPr="00816407" w14:paraId="55CF2574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9ED1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883F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CE4D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1C70B" w14:textId="2CC8D46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DC2BE" w14:textId="2F89405F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2BA6" w14:textId="456B5BF5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6AAE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73 (7.02, 6.4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53EC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02 (6.31, 5.71)</w:t>
            </w:r>
          </w:p>
        </w:tc>
      </w:tr>
      <w:tr w:rsidR="00A425F1" w:rsidRPr="00816407" w14:paraId="5CE52F2B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A7BD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B3E8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B899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E20B5" w14:textId="3F775065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98BE3" w14:textId="5F5406A6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C64F" w14:textId="7FF0F42C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A0EF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65 (6.99, 6.3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E1AB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65 (6.99, 6.32)</w:t>
            </w:r>
          </w:p>
        </w:tc>
      </w:tr>
      <w:tr w:rsidR="00A425F1" w:rsidRPr="00816407" w14:paraId="61C881D3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6FC4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A8AB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6245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5AB39" w14:textId="358FE945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6A69D" w14:textId="6CF4C32C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A2BF" w14:textId="3D359946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3D45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71 (7.02, 6.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6FA2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65 (6.99, 6.32)</w:t>
            </w:r>
          </w:p>
        </w:tc>
      </w:tr>
      <w:tr w:rsidR="00A425F1" w:rsidRPr="00816407" w14:paraId="59988FCF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5650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3306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3F99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Pre-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0A67F" w14:textId="04F0574A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0361E" w14:textId="13515F5E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C94B" w14:textId="2EEDE29D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0DB4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65 (6.99, 6.3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627F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71 (7.02, 6.4)</w:t>
            </w:r>
          </w:p>
        </w:tc>
      </w:tr>
      <w:tr w:rsidR="00A425F1" w:rsidRPr="00816407" w14:paraId="50F22D76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EF69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689C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FDDD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Day 14 RHEZ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9B533" w14:textId="33C45671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92C2F" w14:textId="0E34F6DC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F547" w14:textId="61FA9782" w:rsidR="00A425F1" w:rsidRPr="00816407" w:rsidRDefault="00AE2C3E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9783" w14:textId="02CCF1B9" w:rsidR="00A425F1" w:rsidRPr="00816407" w:rsidRDefault="00AE2C3E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3396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.89 (1.51, 0.28)</w:t>
            </w:r>
          </w:p>
        </w:tc>
      </w:tr>
      <w:tr w:rsidR="00A425F1" w:rsidRPr="00816407" w14:paraId="79D5D334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EDFE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1937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3B35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Day 14 RHEZ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7CFAB" w14:textId="20EF062E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6B487" w14:textId="0CCCC54A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2D35" w14:textId="1B3CDD72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.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12A2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.23 (3.59, 2.8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BC86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.15 (3.5, 2.79)</w:t>
            </w:r>
          </w:p>
        </w:tc>
      </w:tr>
      <w:tr w:rsidR="00A425F1" w:rsidRPr="00816407" w14:paraId="2FC560FD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6A3A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021E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2AF1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Day 14 RHEZ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5BEFB" w14:textId="26B972AA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C7109" w14:textId="3370A1E0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24B7" w14:textId="15838AED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.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26B1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.51 (2.85, 2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4691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.89 (3.19, 2.59)</w:t>
            </w:r>
          </w:p>
        </w:tc>
      </w:tr>
      <w:tr w:rsidR="00A425F1" w:rsidRPr="00816407" w14:paraId="2C0DDAB2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A660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80E6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D118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Day 14 RHEZ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7F615" w14:textId="02FED81C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83C46" w14:textId="05B55376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61E1" w14:textId="1BF442D3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.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DE9C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.05 (2.4, 1.7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F9D6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.57 (2.89, 2.26)</w:t>
            </w:r>
          </w:p>
        </w:tc>
      </w:tr>
      <w:tr w:rsidR="00A425F1" w:rsidRPr="00816407" w14:paraId="1E225265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A95F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58A9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1940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Day 14 RHEZ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64A9A" w14:textId="184F8C92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8E4FE" w14:textId="3ED07813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5529" w14:textId="178DF4FC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.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E67A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.77 (5.08, 4.4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B554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.71 (5.02, 4.4)</w:t>
            </w:r>
          </w:p>
        </w:tc>
      </w:tr>
      <w:tr w:rsidR="00A425F1" w:rsidRPr="00816407" w14:paraId="4E2B1E89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ABA2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2F82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56E9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Day 14 RHEZ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AE57D" w14:textId="5E9B4096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2CFD7" w14:textId="0509AE2F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E377" w14:textId="54BEE328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.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1643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.96 (5.24, 4.6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CD80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5.05 (5.4, 4.71)</w:t>
            </w:r>
          </w:p>
        </w:tc>
      </w:tr>
      <w:tr w:rsidR="00A425F1" w:rsidRPr="00816407" w14:paraId="4313AC37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4668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FF6B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541C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Day 14 RHEZ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46721" w14:textId="5F6C05EF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534CE" w14:textId="4E2C78E4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7E67" w14:textId="3B31D55E" w:rsidR="00A425F1" w:rsidRPr="00816407" w:rsidRDefault="00AE2C3E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1EA7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.19 (1.63, 0.7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DE30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.44 (1.8, 1.08)</w:t>
            </w:r>
          </w:p>
        </w:tc>
      </w:tr>
      <w:tr w:rsidR="00A425F1" w:rsidRPr="00816407" w14:paraId="05789251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856E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C9CB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3BC0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Day 14 RHEZ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5F249" w14:textId="1B269F38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C786A" w14:textId="33B6D966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07C6" w14:textId="7BED83BC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.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F44C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.44 (3.79, 3.0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D863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.51 (4.85, 4.17)</w:t>
            </w:r>
          </w:p>
        </w:tc>
      </w:tr>
      <w:tr w:rsidR="00A425F1" w:rsidRPr="00816407" w14:paraId="78AC7ABE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D6EF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80CA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A9DD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Day 14 RHEZ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F3A83" w14:textId="08BEDE6C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4A721" w14:textId="1D6789D6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4D04" w14:textId="77DBADBF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.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621B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.83 (5.15, 4.5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5C82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5.44 (5.79, 5.08)</w:t>
            </w:r>
          </w:p>
        </w:tc>
      </w:tr>
      <w:tr w:rsidR="00A425F1" w:rsidRPr="00816407" w14:paraId="02ED584D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BF2A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76B7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16C2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Day 14 RHEZ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16E7C" w14:textId="281F9DDA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83813" w14:textId="5FF77621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E6DE" w14:textId="0343F3B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.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BD0C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.51 (4.85, 4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4C80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.65 (4.99, 4.32)</w:t>
            </w:r>
          </w:p>
        </w:tc>
      </w:tr>
      <w:tr w:rsidR="00A425F1" w:rsidRPr="00816407" w14:paraId="760C76B3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3E83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1ECE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8EF1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Day 14 RHEZ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8FF7D" w14:textId="337BCA33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E32C7" w14:textId="2F08C3D2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7FAD" w14:textId="72E9502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.7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FEAA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.02 (4.31, 3.7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B266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.05 (4.4, 3.71)</w:t>
            </w:r>
          </w:p>
        </w:tc>
      </w:tr>
      <w:tr w:rsidR="00A425F1" w:rsidRPr="00816407" w14:paraId="792E5CB2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BABF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05D5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8B0E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Day 14 RHEZ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1C51A" w14:textId="7E4D191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3760D" w14:textId="6EC88455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6748" w14:textId="64D366CF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.3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3522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.21 (4.57, 3.8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3C7B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.65 (4.99, 4.32)</w:t>
            </w:r>
          </w:p>
        </w:tc>
      </w:tr>
      <w:tr w:rsidR="00A425F1" w:rsidRPr="00816407" w14:paraId="696F875D" w14:textId="77777777" w:rsidTr="00A425F1">
        <w:trPr>
          <w:trHeight w:val="2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2276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30410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BDD7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CB0E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Day 14 RHEZ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BF415" w14:textId="1D89B02F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FBB39" w14:textId="4638C5ED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C2C8" w14:textId="58AE2D43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5.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65AC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5.83 (6.15, 5.5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4A5B" w14:textId="77777777" w:rsidR="00A425F1" w:rsidRPr="00816407" w:rsidRDefault="00A425F1" w:rsidP="00A42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16407">
              <w:rPr>
                <w:rFonts w:ascii="Calibri" w:eastAsia="Times New Roman" w:hAnsi="Calibri" w:cs="Calibri"/>
                <w:color w:val="000000"/>
                <w:lang w:val="en-US"/>
              </w:rPr>
              <w:t>6.08 (6.36, 5.77)</w:t>
            </w:r>
          </w:p>
        </w:tc>
      </w:tr>
    </w:tbl>
    <w:p w14:paraId="11B3A65E" w14:textId="77777777" w:rsidR="0088535E" w:rsidRDefault="0088535E"/>
    <w:p w14:paraId="44302F77" w14:textId="77777777" w:rsidR="00AE2C3E" w:rsidRDefault="00AE2C3E" w:rsidP="00AE2C3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519684796"/>
      <w:r w:rsidRPr="00840841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840841">
        <w:rPr>
          <w:rFonts w:ascii="Times New Roman" w:hAnsi="Times New Roman" w:cs="Times New Roman"/>
          <w:sz w:val="24"/>
          <w:szCs w:val="24"/>
          <w:lang w:val="en-US"/>
        </w:rPr>
        <w:t>. Most probable number (MPN) of viable Mtb as determined by LD assay and CFU/mL of patient sputum for 33 treatment-naïve individuals and again after 14 days of HRZE therapy for 13 individuals. All values are calculated per mL original sputum sample and displayed as log</w:t>
      </w:r>
      <w:r w:rsidRPr="0084084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10 </w:t>
      </w:r>
      <w:r w:rsidRPr="00840841">
        <w:rPr>
          <w:rFonts w:ascii="Times New Roman" w:hAnsi="Times New Roman" w:cs="Times New Roman"/>
          <w:sz w:val="24"/>
          <w:szCs w:val="24"/>
          <w:lang w:val="en-US"/>
        </w:rPr>
        <w:t xml:space="preserve">viable Mtb/mL sputum. MPN values are presented with 95% confidence limits. </w:t>
      </w:r>
      <w:bookmarkEnd w:id="0"/>
    </w:p>
    <w:p w14:paraId="0799C4B2" w14:textId="77777777" w:rsidR="00AE2C3E" w:rsidRPr="00840841" w:rsidRDefault="00AE2C3E" w:rsidP="00AE2C3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*</w:t>
      </w:r>
      <w:r w:rsidRPr="0084084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Values were below the lower limit of detection (LLD; 3 viable Mtb per mL sputum) 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were recorded as </w:t>
      </w:r>
      <w:r w:rsidRPr="0084084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2, the highest whole number below the LLD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(0.3 log</w:t>
      </w:r>
      <w:r w:rsidRPr="00C32634">
        <w:rPr>
          <w:rFonts w:ascii="Times New Roman" w:hAnsi="Times New Roman" w:cs="Times New Roman"/>
          <w:sz w:val="24"/>
          <w:szCs w:val="24"/>
          <w:highlight w:val="yellow"/>
          <w:vertAlign w:val="subscript"/>
          <w:lang w:val="en-US"/>
        </w:rPr>
        <w:t>10</w:t>
      </w:r>
      <w:r w:rsidRPr="00C32634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); 95% confidence intervals are not available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for this estimated value</w:t>
      </w:r>
      <w:r w:rsidRPr="00C32634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.</w:t>
      </w:r>
    </w:p>
    <w:p w14:paraId="03AFADFC" w14:textId="6591EBB6" w:rsidR="005B1425" w:rsidRPr="0088535E" w:rsidRDefault="005B1425" w:rsidP="00F563E3">
      <w:pPr>
        <w:spacing w:line="480" w:lineRule="auto"/>
        <w:rPr>
          <w:lang w:val="en-US"/>
        </w:rPr>
      </w:pPr>
      <w:bookmarkStart w:id="1" w:name="_GoBack"/>
      <w:bookmarkEnd w:id="1"/>
    </w:p>
    <w:sectPr w:rsidR="005B1425" w:rsidRPr="0088535E" w:rsidSect="003337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CBD401" w14:textId="77777777" w:rsidR="007056B5" w:rsidRDefault="007056B5" w:rsidP="00816407">
      <w:pPr>
        <w:spacing w:after="0" w:line="240" w:lineRule="auto"/>
      </w:pPr>
      <w:r>
        <w:separator/>
      </w:r>
    </w:p>
  </w:endnote>
  <w:endnote w:type="continuationSeparator" w:id="0">
    <w:p w14:paraId="75E58CE2" w14:textId="77777777" w:rsidR="007056B5" w:rsidRDefault="007056B5" w:rsidP="00816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954B32" w14:textId="77777777" w:rsidR="007056B5" w:rsidRDefault="007056B5" w:rsidP="00816407">
      <w:pPr>
        <w:spacing w:after="0" w:line="240" w:lineRule="auto"/>
      </w:pPr>
      <w:r>
        <w:separator/>
      </w:r>
    </w:p>
  </w:footnote>
  <w:footnote w:type="continuationSeparator" w:id="0">
    <w:p w14:paraId="7CBFBC1A" w14:textId="77777777" w:rsidR="007056B5" w:rsidRDefault="007056B5" w:rsidP="008164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F8A"/>
    <w:rsid w:val="00333792"/>
    <w:rsid w:val="004F0313"/>
    <w:rsid w:val="005B1425"/>
    <w:rsid w:val="00655152"/>
    <w:rsid w:val="007056B5"/>
    <w:rsid w:val="00816407"/>
    <w:rsid w:val="0088535E"/>
    <w:rsid w:val="008C08FB"/>
    <w:rsid w:val="0099265E"/>
    <w:rsid w:val="00A425F1"/>
    <w:rsid w:val="00AE2C3E"/>
    <w:rsid w:val="00B46C7C"/>
    <w:rsid w:val="00B63520"/>
    <w:rsid w:val="00BA6C3E"/>
    <w:rsid w:val="00C34A5B"/>
    <w:rsid w:val="00D13BC5"/>
    <w:rsid w:val="00DC24B5"/>
    <w:rsid w:val="00E522E2"/>
    <w:rsid w:val="00E6442B"/>
    <w:rsid w:val="00F563E3"/>
    <w:rsid w:val="00FD1C93"/>
    <w:rsid w:val="00FE5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0AACF4"/>
  <w15:chartTrackingRefBased/>
  <w15:docId w15:val="{1D8B77EB-DB34-4593-A1E9-FDB6649C9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35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64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640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164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40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3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587</Words>
  <Characters>33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e McAulay</dc:creator>
  <cp:keywords/>
  <dc:description/>
  <cp:lastModifiedBy>Kathrine McAulay</cp:lastModifiedBy>
  <cp:revision>6</cp:revision>
  <dcterms:created xsi:type="dcterms:W3CDTF">2018-08-09T01:14:00Z</dcterms:created>
  <dcterms:modified xsi:type="dcterms:W3CDTF">2018-09-07T15:51:00Z</dcterms:modified>
</cp:coreProperties>
</file>